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199" w:rsidRDefault="003F3199" w:rsidP="003F3199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 S1.4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presence of 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artificial waterbodi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Kilombero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arabiensi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funestu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</w:p>
    <w:p w:rsidR="003F3199" w:rsidRDefault="003F3199" w:rsidP="003F3199">
      <w:pPr>
        <w:suppressLineNumbers/>
        <w:spacing w:after="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:rsidR="00AB4E2C" w:rsidRDefault="003F3199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7599CC64" wp14:editId="28431F47">
            <wp:extent cx="5692851" cy="7149306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Ifakara projects\Arnold\suppl_mat\artificial waterbod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851" cy="7149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DD9"/>
    <w:rsid w:val="003F3199"/>
    <w:rsid w:val="008F3DD9"/>
    <w:rsid w:val="00AB4E2C"/>
    <w:rsid w:val="00E3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1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19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1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19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3T04:02:00Z</dcterms:created>
  <dcterms:modified xsi:type="dcterms:W3CDTF">2021-01-13T04:02:00Z</dcterms:modified>
</cp:coreProperties>
</file>